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D5F" w:rsidRDefault="00457D5F" w:rsidP="00457D5F">
      <w:pPr>
        <w:rPr>
          <w:bCs/>
          <w:sz w:val="24"/>
        </w:rPr>
      </w:pPr>
      <w:r w:rsidRPr="006C2077">
        <w:rPr>
          <w:bCs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A002CF" wp14:editId="5B98C34C">
                <wp:simplePos x="0" y="0"/>
                <wp:positionH relativeFrom="column">
                  <wp:posOffset>1057275</wp:posOffset>
                </wp:positionH>
                <wp:positionV relativeFrom="paragraph">
                  <wp:posOffset>638175</wp:posOffset>
                </wp:positionV>
                <wp:extent cx="16764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7D5F" w:rsidRDefault="00457D5F" w:rsidP="00457D5F">
                            <w:r w:rsidRPr="009D77BA">
                              <w:rPr>
                                <w:bCs/>
                                <w:sz w:val="24"/>
                              </w:rPr>
                              <w:t>r= 0.302, p=0.0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3.25pt;margin-top:50.25pt;width:132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" stroked="f">
                <v:textbox style="mso-fit-shape-to-text:t">
                  <w:txbxContent>
                    <w:p w:rsidR="00457D5F" w:rsidRDefault="00457D5F" w:rsidP="00457D5F">
                      <w:r w:rsidRPr="009D77BA">
                        <w:rPr>
                          <w:bCs/>
                          <w:sz w:val="24"/>
                        </w:rPr>
                        <w:t>r= 0.302, p=0.02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0E891D71" wp14:editId="3D3B41EE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57D5F" w:rsidRDefault="00457D5F" w:rsidP="00457D5F">
      <w:pPr>
        <w:rPr>
          <w:bCs/>
          <w:sz w:val="24"/>
        </w:rPr>
      </w:pPr>
      <w:r>
        <w:rPr>
          <w:bCs/>
          <w:sz w:val="24"/>
        </w:rPr>
        <w:t xml:space="preserve">S1 </w:t>
      </w:r>
      <w:proofErr w:type="gramStart"/>
      <w:r>
        <w:rPr>
          <w:bCs/>
          <w:sz w:val="24"/>
        </w:rPr>
        <w:t>Fig :</w:t>
      </w:r>
      <w:proofErr w:type="gramEnd"/>
      <w:r>
        <w:rPr>
          <w:bCs/>
          <w:sz w:val="24"/>
        </w:rPr>
        <w:t xml:space="preserve"> C18:2 composition of red blood cells plotted against reported C18:2 intake from the National Cancer Institute Food Frequency Questionnaire. </w:t>
      </w:r>
    </w:p>
    <w:p w:rsidR="00457D5F" w:rsidRDefault="00457D5F" w:rsidP="00457D5F">
      <w:pPr>
        <w:rPr>
          <w:bCs/>
          <w:sz w:val="24"/>
        </w:rPr>
      </w:pPr>
    </w:p>
    <w:p w:rsidR="00831163" w:rsidRPr="00457D5F" w:rsidRDefault="00831163">
      <w:pPr>
        <w:rPr>
          <w:rFonts w:cs="TimesNewRomanPS-BoldMT"/>
          <w:bCs/>
          <w:sz w:val="24"/>
          <w:szCs w:val="24"/>
        </w:rPr>
      </w:pPr>
      <w:bookmarkStart w:id="0" w:name="_GoBack"/>
      <w:bookmarkEnd w:id="0"/>
    </w:p>
    <w:sectPr w:rsidR="00831163" w:rsidRPr="00457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5F"/>
    <w:rsid w:val="00457D5F"/>
    <w:rsid w:val="0083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D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D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PFA_18_2_OCTADECADIENOIC_ACID_G_USDA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chemeClr val="tx1"/>
              </a:solidFill>
            </c:spPr>
          </c:marker>
          <c:trendline>
            <c:trendlineType val="linear"/>
            <c:dispRSqr val="0"/>
            <c:dispEq val="0"/>
          </c:trendline>
          <c:xVal>
            <c:numRef>
              <c:f>Sheet3!$A$2:$A$77</c:f>
              <c:numCache>
                <c:formatCode>General</c:formatCode>
                <c:ptCount val="76"/>
                <c:pt idx="0">
                  <c:v>16.58461139053691</c:v>
                </c:pt>
                <c:pt idx="1">
                  <c:v>16.157001161108809</c:v>
                </c:pt>
                <c:pt idx="2">
                  <c:v>16.101960025641358</c:v>
                </c:pt>
                <c:pt idx="3">
                  <c:v>14.632931259912334</c:v>
                </c:pt>
                <c:pt idx="4">
                  <c:v>13.122938310858666</c:v>
                </c:pt>
                <c:pt idx="5">
                  <c:v>14.36274700122433</c:v>
                </c:pt>
                <c:pt idx="6">
                  <c:v>11.405479206481232</c:v>
                </c:pt>
                <c:pt idx="7">
                  <c:v>15.946189113584651</c:v>
                </c:pt>
                <c:pt idx="8">
                  <c:v>17.214502783358476</c:v>
                </c:pt>
                <c:pt idx="9">
                  <c:v>16.857902458406915</c:v>
                </c:pt>
                <c:pt idx="10">
                  <c:v>15.881096344383232</c:v>
                </c:pt>
                <c:pt idx="12">
                  <c:v>13.240887708674082</c:v>
                </c:pt>
                <c:pt idx="13">
                  <c:v>14.866937731885315</c:v>
                </c:pt>
                <c:pt idx="14">
                  <c:v>14.670174650380337</c:v>
                </c:pt>
                <c:pt idx="15">
                  <c:v>13.86940674497764</c:v>
                </c:pt>
                <c:pt idx="16">
                  <c:v>15.021909368684064</c:v>
                </c:pt>
                <c:pt idx="17">
                  <c:v>15.142060887748022</c:v>
                </c:pt>
                <c:pt idx="18">
                  <c:v>12.049128688589624</c:v>
                </c:pt>
                <c:pt idx="19">
                  <c:v>14.880674064416231</c:v>
                </c:pt>
                <c:pt idx="20">
                  <c:v>14.673593860849962</c:v>
                </c:pt>
                <c:pt idx="21">
                  <c:v>13.479854302038362</c:v>
                </c:pt>
                <c:pt idx="23">
                  <c:v>17.062866178945956</c:v>
                </c:pt>
                <c:pt idx="24">
                  <c:v>16.39754571048887</c:v>
                </c:pt>
                <c:pt idx="25">
                  <c:v>16.63484172961034</c:v>
                </c:pt>
                <c:pt idx="26">
                  <c:v>15.58435053279549</c:v>
                </c:pt>
                <c:pt idx="27">
                  <c:v>12.707249601442589</c:v>
                </c:pt>
                <c:pt idx="28">
                  <c:v>13.939126877119721</c:v>
                </c:pt>
                <c:pt idx="29">
                  <c:v>18.264283409008268</c:v>
                </c:pt>
                <c:pt idx="30">
                  <c:v>15.051148205753668</c:v>
                </c:pt>
                <c:pt idx="31">
                  <c:v>13.989616052357858</c:v>
                </c:pt>
                <c:pt idx="32">
                  <c:v>16.861310003498968</c:v>
                </c:pt>
                <c:pt idx="33">
                  <c:v>14.378292923155657</c:v>
                </c:pt>
                <c:pt idx="34">
                  <c:v>16.073734481337485</c:v>
                </c:pt>
                <c:pt idx="35">
                  <c:v>14.505134592955919</c:v>
                </c:pt>
                <c:pt idx="36">
                  <c:v>13.231012138508669</c:v>
                </c:pt>
                <c:pt idx="37">
                  <c:v>16.180161478385049</c:v>
                </c:pt>
                <c:pt idx="38">
                  <c:v>14.757215979726245</c:v>
                </c:pt>
                <c:pt idx="39">
                  <c:v>14.219851966617155</c:v>
                </c:pt>
                <c:pt idx="40">
                  <c:v>15.896665910077488</c:v>
                </c:pt>
                <c:pt idx="41">
                  <c:v>15.653372734068304</c:v>
                </c:pt>
                <c:pt idx="42">
                  <c:v>14.812997751335923</c:v>
                </c:pt>
                <c:pt idx="43">
                  <c:v>12.263471793015048</c:v>
                </c:pt>
                <c:pt idx="44">
                  <c:v>14.476778278052217</c:v>
                </c:pt>
                <c:pt idx="45">
                  <c:v>15.097699435365769</c:v>
                </c:pt>
                <c:pt idx="46">
                  <c:v>15.503233412508706</c:v>
                </c:pt>
                <c:pt idx="47">
                  <c:v>17.068000420846335</c:v>
                </c:pt>
                <c:pt idx="48">
                  <c:v>16.003183483496702</c:v>
                </c:pt>
                <c:pt idx="49">
                  <c:v>14.767804665432935</c:v>
                </c:pt>
                <c:pt idx="50">
                  <c:v>14.626114087921577</c:v>
                </c:pt>
                <c:pt idx="51">
                  <c:v>13.846744862084188</c:v>
                </c:pt>
                <c:pt idx="53">
                  <c:v>13.018235631036299</c:v>
                </c:pt>
                <c:pt idx="56">
                  <c:v>16.21626747847208</c:v>
                </c:pt>
                <c:pt idx="57">
                  <c:v>13.553090521339429</c:v>
                </c:pt>
                <c:pt idx="58">
                  <c:v>14.921103719399673</c:v>
                </c:pt>
                <c:pt idx="59">
                  <c:v>14.678025053314629</c:v>
                </c:pt>
                <c:pt idx="60">
                  <c:v>14.297320604863728</c:v>
                </c:pt>
              </c:numCache>
            </c:numRef>
          </c:xVal>
          <c:yVal>
            <c:numRef>
              <c:f>Sheet3!$B$2:$B$77</c:f>
              <c:numCache>
                <c:formatCode>General</c:formatCode>
                <c:ptCount val="76"/>
                <c:pt idx="0">
                  <c:v>10.81</c:v>
                </c:pt>
                <c:pt idx="1">
                  <c:v>39.61</c:v>
                </c:pt>
                <c:pt idx="2">
                  <c:v>75.47</c:v>
                </c:pt>
                <c:pt idx="3">
                  <c:v>22.5</c:v>
                </c:pt>
                <c:pt idx="4">
                  <c:v>8.64</c:v>
                </c:pt>
                <c:pt idx="5">
                  <c:v>10.35</c:v>
                </c:pt>
                <c:pt idx="6">
                  <c:v>21.1</c:v>
                </c:pt>
                <c:pt idx="7">
                  <c:v>64.72</c:v>
                </c:pt>
                <c:pt idx="8">
                  <c:v>21.26</c:v>
                </c:pt>
                <c:pt idx="9">
                  <c:v>21.1</c:v>
                </c:pt>
                <c:pt idx="10">
                  <c:v>22.63</c:v>
                </c:pt>
                <c:pt idx="12">
                  <c:v>6.79</c:v>
                </c:pt>
                <c:pt idx="13">
                  <c:v>15.23</c:v>
                </c:pt>
                <c:pt idx="14">
                  <c:v>13.64</c:v>
                </c:pt>
                <c:pt idx="15">
                  <c:v>23.35</c:v>
                </c:pt>
                <c:pt idx="16">
                  <c:v>25.06</c:v>
                </c:pt>
                <c:pt idx="17">
                  <c:v>10.51</c:v>
                </c:pt>
                <c:pt idx="18">
                  <c:v>8.3000000000000007</c:v>
                </c:pt>
                <c:pt idx="19">
                  <c:v>15.34</c:v>
                </c:pt>
                <c:pt idx="20">
                  <c:v>12.68</c:v>
                </c:pt>
                <c:pt idx="21">
                  <c:v>8.6199999999999992</c:v>
                </c:pt>
                <c:pt idx="23">
                  <c:v>13.51</c:v>
                </c:pt>
                <c:pt idx="24">
                  <c:v>10.66</c:v>
                </c:pt>
                <c:pt idx="25">
                  <c:v>17.97</c:v>
                </c:pt>
                <c:pt idx="26">
                  <c:v>14.56</c:v>
                </c:pt>
                <c:pt idx="27">
                  <c:v>15.58</c:v>
                </c:pt>
                <c:pt idx="28">
                  <c:v>15.61</c:v>
                </c:pt>
                <c:pt idx="29">
                  <c:v>20.350000000000001</c:v>
                </c:pt>
                <c:pt idx="30">
                  <c:v>13.17</c:v>
                </c:pt>
                <c:pt idx="31">
                  <c:v>11.68</c:v>
                </c:pt>
                <c:pt idx="32">
                  <c:v>14.59</c:v>
                </c:pt>
                <c:pt idx="33">
                  <c:v>15.68</c:v>
                </c:pt>
                <c:pt idx="34">
                  <c:v>13.59</c:v>
                </c:pt>
                <c:pt idx="35">
                  <c:v>8.85</c:v>
                </c:pt>
                <c:pt idx="36">
                  <c:v>11.98</c:v>
                </c:pt>
                <c:pt idx="37">
                  <c:v>22.21</c:v>
                </c:pt>
                <c:pt idx="38">
                  <c:v>14.42</c:v>
                </c:pt>
                <c:pt idx="39">
                  <c:v>12.48</c:v>
                </c:pt>
                <c:pt idx="40">
                  <c:v>13.8</c:v>
                </c:pt>
                <c:pt idx="41">
                  <c:v>16.059999999999999</c:v>
                </c:pt>
                <c:pt idx="42">
                  <c:v>19.75</c:v>
                </c:pt>
                <c:pt idx="43">
                  <c:v>5.2</c:v>
                </c:pt>
                <c:pt idx="44">
                  <c:v>21.01</c:v>
                </c:pt>
                <c:pt idx="45">
                  <c:v>14.62</c:v>
                </c:pt>
                <c:pt idx="46">
                  <c:v>14.5</c:v>
                </c:pt>
                <c:pt idx="47">
                  <c:v>14.22</c:v>
                </c:pt>
                <c:pt idx="48">
                  <c:v>35.299999999999997</c:v>
                </c:pt>
                <c:pt idx="49">
                  <c:v>7.69</c:v>
                </c:pt>
                <c:pt idx="50">
                  <c:v>5.28</c:v>
                </c:pt>
                <c:pt idx="51">
                  <c:v>14.12</c:v>
                </c:pt>
                <c:pt idx="53">
                  <c:v>17.28</c:v>
                </c:pt>
                <c:pt idx="56">
                  <c:v>17.36</c:v>
                </c:pt>
                <c:pt idx="57">
                  <c:v>9.67</c:v>
                </c:pt>
                <c:pt idx="58">
                  <c:v>14.51</c:v>
                </c:pt>
                <c:pt idx="59">
                  <c:v>13.98</c:v>
                </c:pt>
                <c:pt idx="60">
                  <c:v>18.440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965504"/>
        <c:axId val="219890048"/>
      </c:scatterChart>
      <c:valAx>
        <c:axId val="198965504"/>
        <c:scaling>
          <c:orientation val="minMax"/>
          <c:max val="20"/>
          <c:min val="5"/>
        </c:scaling>
        <c:delete val="0"/>
        <c:axPos val="b"/>
        <c:majorGridlines>
          <c:spPr>
            <a:ln>
              <a:noFill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ported C18:2 Intak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9890048"/>
        <c:crosses val="autoZero"/>
        <c:crossBetween val="midCat"/>
      </c:valAx>
      <c:valAx>
        <c:axId val="21989004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BC C18:2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89655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Guess</dc:creator>
  <cp:lastModifiedBy>Nicola Guess</cp:lastModifiedBy>
  <cp:revision>1</cp:revision>
  <dcterms:created xsi:type="dcterms:W3CDTF">2015-12-04T18:28:00Z</dcterms:created>
  <dcterms:modified xsi:type="dcterms:W3CDTF">2015-12-04T18:28:00Z</dcterms:modified>
</cp:coreProperties>
</file>